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3"/>
        <w:gridCol w:w="950"/>
        <w:gridCol w:w="767"/>
        <w:gridCol w:w="1818"/>
        <w:gridCol w:w="1831"/>
        <w:gridCol w:w="962"/>
        <w:gridCol w:w="987"/>
        <w:gridCol w:w="1011"/>
        <w:gridCol w:w="1304"/>
        <w:gridCol w:w="534"/>
        <w:gridCol w:w="656"/>
        <w:gridCol w:w="1611"/>
      </w:tblGrid>
      <w:tr w:rsidR="003910C3" w:rsidRPr="00104FC2" w:rsidTr="00823E35">
        <w:trPr>
          <w:trHeight w:val="320"/>
        </w:trPr>
        <w:tc>
          <w:tcPr>
            <w:tcW w:w="0" w:type="auto"/>
            <w:gridSpan w:val="12"/>
            <w:noWrap/>
          </w:tcPr>
          <w:p w:rsidR="003910C3" w:rsidRPr="00104FC2" w:rsidRDefault="003910C3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22"/>
                <w:szCs w:val="22"/>
              </w:rPr>
              <w:t>Patients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22"/>
                <w:szCs w:val="22"/>
              </w:rPr>
              <w:t>Characteristic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Patient</w:t>
            </w:r>
            <w:r w:rsidR="00104FC2"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Ages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CIB1 expressi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T-stag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-stag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-stag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TNM-stag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OS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DFS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chemotherapy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5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9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75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9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74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6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8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8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9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9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9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6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5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6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lastRenderedPageBreak/>
              <w:t>2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Relatively low  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8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9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8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7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74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9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8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7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4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9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77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7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5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lastRenderedPageBreak/>
              <w:t>4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7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6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4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9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5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3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8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8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47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67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NON</w:t>
            </w:r>
          </w:p>
        </w:tc>
      </w:tr>
      <w:tr w:rsidR="00104FC2" w:rsidRPr="00104FC2" w:rsidTr="00104FC2">
        <w:trPr>
          <w:trHeight w:val="320"/>
        </w:trPr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54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104FC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Relatively High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E55792" w:rsidRPr="00104FC2" w:rsidRDefault="00E55792" w:rsidP="00E5579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</w:pPr>
            <w:r w:rsidRPr="00104FC2">
              <w:rPr>
                <w:rFonts w:ascii="Arial" w:eastAsia="DengXian" w:hAnsi="Arial" w:cs="Arial"/>
                <w:color w:val="000000" w:themeColor="text1"/>
                <w:kern w:val="0"/>
                <w:sz w:val="22"/>
                <w:szCs w:val="22"/>
              </w:rPr>
              <w:t>YES</w:t>
            </w:r>
          </w:p>
        </w:tc>
      </w:tr>
    </w:tbl>
    <w:p w:rsidR="00DD69F9" w:rsidRPr="00E55792" w:rsidRDefault="00DD69F9" w:rsidP="00330154">
      <w:pPr>
        <w:rPr>
          <w:color w:val="000000" w:themeColor="text1"/>
        </w:rPr>
      </w:pPr>
    </w:p>
    <w:sectPr w:rsidR="00DD69F9" w:rsidRPr="00E55792" w:rsidSect="00E5579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154"/>
    <w:rsid w:val="00003A8D"/>
    <w:rsid w:val="00022954"/>
    <w:rsid w:val="00033633"/>
    <w:rsid w:val="00041E1F"/>
    <w:rsid w:val="000726EA"/>
    <w:rsid w:val="00075A59"/>
    <w:rsid w:val="000A6F75"/>
    <w:rsid w:val="000C6EAE"/>
    <w:rsid w:val="000D13DC"/>
    <w:rsid w:val="000E138D"/>
    <w:rsid w:val="000E1F92"/>
    <w:rsid w:val="00104FC2"/>
    <w:rsid w:val="001101AF"/>
    <w:rsid w:val="00117B37"/>
    <w:rsid w:val="0012410D"/>
    <w:rsid w:val="001264E3"/>
    <w:rsid w:val="00127C25"/>
    <w:rsid w:val="001356D9"/>
    <w:rsid w:val="0015773A"/>
    <w:rsid w:val="00163127"/>
    <w:rsid w:val="00167AC2"/>
    <w:rsid w:val="001905EB"/>
    <w:rsid w:val="00193D71"/>
    <w:rsid w:val="001A4357"/>
    <w:rsid w:val="001F4B38"/>
    <w:rsid w:val="001F6D2D"/>
    <w:rsid w:val="00201100"/>
    <w:rsid w:val="00207EDC"/>
    <w:rsid w:val="00223C19"/>
    <w:rsid w:val="00241C6A"/>
    <w:rsid w:val="00251771"/>
    <w:rsid w:val="002631B4"/>
    <w:rsid w:val="00265D12"/>
    <w:rsid w:val="002704D1"/>
    <w:rsid w:val="00280187"/>
    <w:rsid w:val="00295FD6"/>
    <w:rsid w:val="002C130F"/>
    <w:rsid w:val="002E0EBE"/>
    <w:rsid w:val="002F340D"/>
    <w:rsid w:val="002F4ACE"/>
    <w:rsid w:val="00330154"/>
    <w:rsid w:val="003910C3"/>
    <w:rsid w:val="0039390A"/>
    <w:rsid w:val="003A33D4"/>
    <w:rsid w:val="003A6D62"/>
    <w:rsid w:val="003C22B5"/>
    <w:rsid w:val="003F106B"/>
    <w:rsid w:val="003F657C"/>
    <w:rsid w:val="003F7008"/>
    <w:rsid w:val="004547AE"/>
    <w:rsid w:val="004C52E3"/>
    <w:rsid w:val="00512B9A"/>
    <w:rsid w:val="005221AC"/>
    <w:rsid w:val="00532533"/>
    <w:rsid w:val="005443C1"/>
    <w:rsid w:val="005548CA"/>
    <w:rsid w:val="00556974"/>
    <w:rsid w:val="00557C22"/>
    <w:rsid w:val="00580466"/>
    <w:rsid w:val="005F3571"/>
    <w:rsid w:val="006016D8"/>
    <w:rsid w:val="006212A6"/>
    <w:rsid w:val="0062228C"/>
    <w:rsid w:val="006613E8"/>
    <w:rsid w:val="006926F0"/>
    <w:rsid w:val="006D6084"/>
    <w:rsid w:val="006E2B8C"/>
    <w:rsid w:val="00702ECC"/>
    <w:rsid w:val="00706E3F"/>
    <w:rsid w:val="00711D12"/>
    <w:rsid w:val="00720AE3"/>
    <w:rsid w:val="00763982"/>
    <w:rsid w:val="00772312"/>
    <w:rsid w:val="00781C30"/>
    <w:rsid w:val="0079562C"/>
    <w:rsid w:val="007E0AC7"/>
    <w:rsid w:val="00800171"/>
    <w:rsid w:val="00804DC9"/>
    <w:rsid w:val="008565AB"/>
    <w:rsid w:val="00856BBA"/>
    <w:rsid w:val="008C11BB"/>
    <w:rsid w:val="008D78A7"/>
    <w:rsid w:val="008F7C36"/>
    <w:rsid w:val="00920FCF"/>
    <w:rsid w:val="00927C41"/>
    <w:rsid w:val="009415BF"/>
    <w:rsid w:val="00953330"/>
    <w:rsid w:val="00964A77"/>
    <w:rsid w:val="0097718C"/>
    <w:rsid w:val="009B4AA1"/>
    <w:rsid w:val="009B6A37"/>
    <w:rsid w:val="009C04A9"/>
    <w:rsid w:val="009E534B"/>
    <w:rsid w:val="00A04DB2"/>
    <w:rsid w:val="00A37D2B"/>
    <w:rsid w:val="00A67B2A"/>
    <w:rsid w:val="00A67C7A"/>
    <w:rsid w:val="00A75187"/>
    <w:rsid w:val="00A84C1F"/>
    <w:rsid w:val="00AD39BF"/>
    <w:rsid w:val="00B10DF6"/>
    <w:rsid w:val="00B44EB0"/>
    <w:rsid w:val="00B44FC3"/>
    <w:rsid w:val="00B45703"/>
    <w:rsid w:val="00B776B0"/>
    <w:rsid w:val="00B929A2"/>
    <w:rsid w:val="00B93757"/>
    <w:rsid w:val="00BF4E5B"/>
    <w:rsid w:val="00C136A4"/>
    <w:rsid w:val="00C21ABA"/>
    <w:rsid w:val="00C24DFC"/>
    <w:rsid w:val="00C25AA5"/>
    <w:rsid w:val="00C3400E"/>
    <w:rsid w:val="00C76073"/>
    <w:rsid w:val="00CA0AC8"/>
    <w:rsid w:val="00CA4C18"/>
    <w:rsid w:val="00CC21C5"/>
    <w:rsid w:val="00CD7273"/>
    <w:rsid w:val="00CE17E9"/>
    <w:rsid w:val="00D42720"/>
    <w:rsid w:val="00D6693F"/>
    <w:rsid w:val="00D73229"/>
    <w:rsid w:val="00DD69F9"/>
    <w:rsid w:val="00DF04A9"/>
    <w:rsid w:val="00E001D0"/>
    <w:rsid w:val="00E14CFC"/>
    <w:rsid w:val="00E20C3C"/>
    <w:rsid w:val="00E26C53"/>
    <w:rsid w:val="00E35A93"/>
    <w:rsid w:val="00E55792"/>
    <w:rsid w:val="00E90171"/>
    <w:rsid w:val="00E918E9"/>
    <w:rsid w:val="00EC3066"/>
    <w:rsid w:val="00EC64BB"/>
    <w:rsid w:val="00EF1C4F"/>
    <w:rsid w:val="00F027EF"/>
    <w:rsid w:val="00F45E08"/>
    <w:rsid w:val="00F46819"/>
    <w:rsid w:val="00F54AE6"/>
    <w:rsid w:val="00F763A2"/>
    <w:rsid w:val="00F77178"/>
    <w:rsid w:val="00FD114B"/>
    <w:rsid w:val="00FE7A44"/>
    <w:rsid w:val="00FE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9E9D9"/>
  <w15:chartTrackingRefBased/>
  <w15:docId w15:val="{36DAB083-D8F7-DF4C-8822-D0CF0C98C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3301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330154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3">
    <w:name w:val="xl63"/>
    <w:basedOn w:val="a"/>
    <w:rsid w:val="00330154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</w:rPr>
  </w:style>
  <w:style w:type="paragraph" w:customStyle="1" w:styleId="xl64">
    <w:name w:val="xl64"/>
    <w:basedOn w:val="a"/>
    <w:rsid w:val="0033015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5">
    <w:name w:val="xl65"/>
    <w:basedOn w:val="a"/>
    <w:rsid w:val="00330154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6">
    <w:name w:val="xl66"/>
    <w:basedOn w:val="a"/>
    <w:rsid w:val="003301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7">
    <w:name w:val="xl67"/>
    <w:basedOn w:val="a"/>
    <w:rsid w:val="0033015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FF0000"/>
      <w:kern w:val="0"/>
      <w:sz w:val="20"/>
      <w:szCs w:val="20"/>
    </w:rPr>
  </w:style>
  <w:style w:type="paragraph" w:customStyle="1" w:styleId="xl68">
    <w:name w:val="xl68"/>
    <w:basedOn w:val="a"/>
    <w:rsid w:val="003301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</w:rPr>
  </w:style>
  <w:style w:type="paragraph" w:customStyle="1" w:styleId="xl69">
    <w:name w:val="xl69"/>
    <w:basedOn w:val="a"/>
    <w:rsid w:val="00330154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70">
    <w:name w:val="xl70"/>
    <w:basedOn w:val="a"/>
    <w:rsid w:val="0033015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71">
    <w:name w:val="xl71"/>
    <w:basedOn w:val="a"/>
    <w:rsid w:val="003301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  <w:szCs w:val="22"/>
    </w:rPr>
  </w:style>
  <w:style w:type="paragraph" w:customStyle="1" w:styleId="xl72">
    <w:name w:val="xl72"/>
    <w:basedOn w:val="a"/>
    <w:rsid w:val="003301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73">
    <w:name w:val="xl73"/>
    <w:basedOn w:val="a"/>
    <w:rsid w:val="003301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74">
    <w:name w:val="xl74"/>
    <w:basedOn w:val="a"/>
    <w:rsid w:val="00330154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75">
    <w:name w:val="xl75"/>
    <w:basedOn w:val="a"/>
    <w:rsid w:val="00330154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  <w:szCs w:val="22"/>
    </w:rPr>
  </w:style>
  <w:style w:type="paragraph" w:customStyle="1" w:styleId="xl76">
    <w:name w:val="xl76"/>
    <w:basedOn w:val="a"/>
    <w:rsid w:val="00330154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77">
    <w:name w:val="xl77"/>
    <w:basedOn w:val="a"/>
    <w:rsid w:val="00330154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78">
    <w:name w:val="xl78"/>
    <w:basedOn w:val="a"/>
    <w:rsid w:val="00330154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79">
    <w:name w:val="xl79"/>
    <w:basedOn w:val="a"/>
    <w:rsid w:val="00330154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</w:rPr>
  </w:style>
  <w:style w:type="table" w:styleId="a3">
    <w:name w:val="Table Grid"/>
    <w:basedOn w:val="a1"/>
    <w:uiPriority w:val="39"/>
    <w:rsid w:val="00330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0">
    <w:name w:val="xl80"/>
    <w:basedOn w:val="a"/>
    <w:rsid w:val="00E55792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kern w:val="0"/>
      <w:sz w:val="24"/>
    </w:rPr>
  </w:style>
  <w:style w:type="paragraph" w:customStyle="1" w:styleId="xl81">
    <w:name w:val="xl81"/>
    <w:basedOn w:val="a"/>
    <w:rsid w:val="00E5579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FF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5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元奇</dc:creator>
  <cp:keywords/>
  <dc:description/>
  <cp:lastModifiedBy>刘 元奇</cp:lastModifiedBy>
  <cp:revision>1</cp:revision>
  <dcterms:created xsi:type="dcterms:W3CDTF">2020-08-09T12:15:00Z</dcterms:created>
  <dcterms:modified xsi:type="dcterms:W3CDTF">2020-08-09T13:27:00Z</dcterms:modified>
</cp:coreProperties>
</file>